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810F2" w14:textId="77777777" w:rsidR="004255B1" w:rsidRPr="004255B1" w:rsidRDefault="004255B1" w:rsidP="004255B1">
      <w:pPr>
        <w:rPr>
          <w:b/>
          <w:bCs/>
        </w:rPr>
      </w:pPr>
      <w:bookmarkStart w:id="0" w:name="_Toc188333825"/>
      <w:r w:rsidRPr="004255B1">
        <w:rPr>
          <w:b/>
          <w:bCs/>
        </w:rPr>
        <w:t>S8 Table. Anti-glycolipid IgG frequency by GBS phenotype</w:t>
      </w:r>
      <w:bookmarkEnd w:id="0"/>
      <w:r w:rsidRPr="004255B1">
        <w:rPr>
          <w:b/>
          <w:bCs/>
        </w:rPr>
        <w:t xml:space="preserve"> </w:t>
      </w:r>
    </w:p>
    <w:p w14:paraId="2BCF1637" w14:textId="77777777" w:rsidR="004255B1" w:rsidRPr="004255B1" w:rsidRDefault="004255B1" w:rsidP="004255B1">
      <w:pPr>
        <w:rPr>
          <w:b/>
          <w:bCs/>
        </w:rPr>
      </w:pPr>
    </w:p>
    <w:tbl>
      <w:tblPr>
        <w:tblW w:w="5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640"/>
        <w:gridCol w:w="998"/>
      </w:tblGrid>
      <w:tr w:rsidR="004255B1" w:rsidRPr="004255B1" w14:paraId="40493FC1" w14:textId="77777777" w:rsidTr="004255B1">
        <w:trPr>
          <w:cantSplit/>
          <w:trHeight w:val="278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941106" w14:textId="77777777" w:rsidR="004255B1" w:rsidRPr="004255B1" w:rsidRDefault="004255B1" w:rsidP="004255B1">
            <w:pPr>
              <w:rPr>
                <w:b/>
                <w:bCs/>
              </w:rPr>
            </w:pPr>
            <w:r w:rsidRPr="004255B1">
              <w:rPr>
                <w:b/>
                <w:bCs/>
              </w:rPr>
              <w:t>Anti-glycolipid IgG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5DF33D" w14:textId="77777777" w:rsidR="004255B1" w:rsidRPr="004255B1" w:rsidRDefault="004255B1" w:rsidP="004255B1">
            <w:pPr>
              <w:rPr>
                <w:b/>
                <w:bCs/>
                <w:vertAlign w:val="superscript"/>
              </w:rPr>
            </w:pPr>
            <w:r w:rsidRPr="004255B1">
              <w:rPr>
                <w:b/>
                <w:bCs/>
              </w:rPr>
              <w:t xml:space="preserve">GBS cases phenotype </w:t>
            </w:r>
            <w:r w:rsidRPr="004255B1">
              <w:rPr>
                <w:b/>
                <w:bCs/>
                <w:vertAlign w:val="superscript"/>
              </w:rPr>
              <w:t>a</w:t>
            </w:r>
          </w:p>
        </w:tc>
      </w:tr>
      <w:tr w:rsidR="004255B1" w:rsidRPr="004255B1" w14:paraId="2C5E3A6F" w14:textId="77777777" w:rsidTr="004255B1">
        <w:trPr>
          <w:cantSplit/>
          <w:trHeight w:val="14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FABB9" w14:textId="77777777" w:rsidR="004255B1" w:rsidRPr="004255B1" w:rsidRDefault="004255B1" w:rsidP="004255B1">
            <w:pPr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0BC587" w14:textId="77777777" w:rsidR="004255B1" w:rsidRPr="004255B1" w:rsidRDefault="004255B1" w:rsidP="004255B1">
            <w:pPr>
              <w:rPr>
                <w:b/>
                <w:bCs/>
              </w:rPr>
            </w:pPr>
            <w:r w:rsidRPr="004255B1">
              <w:rPr>
                <w:b/>
                <w:bCs/>
              </w:rPr>
              <w:t>Primary demyelinating</w:t>
            </w:r>
          </w:p>
          <w:p w14:paraId="4DA5A668" w14:textId="77777777" w:rsidR="004255B1" w:rsidRPr="004255B1" w:rsidRDefault="004255B1" w:rsidP="004255B1">
            <w:pPr>
              <w:rPr>
                <w:b/>
                <w:bCs/>
              </w:rPr>
            </w:pPr>
            <w:r w:rsidRPr="004255B1">
              <w:rPr>
                <w:b/>
                <w:bCs/>
              </w:rPr>
              <w:t>n=18 (%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6EDBFDE" w14:textId="77777777" w:rsidR="004255B1" w:rsidRPr="004255B1" w:rsidRDefault="004255B1" w:rsidP="004255B1">
            <w:pPr>
              <w:rPr>
                <w:b/>
                <w:bCs/>
              </w:rPr>
            </w:pPr>
            <w:r w:rsidRPr="004255B1">
              <w:rPr>
                <w:b/>
                <w:bCs/>
              </w:rPr>
              <w:t>Primary axonal</w:t>
            </w:r>
          </w:p>
          <w:p w14:paraId="49E68A8E" w14:textId="77777777" w:rsidR="004255B1" w:rsidRPr="004255B1" w:rsidRDefault="004255B1" w:rsidP="004255B1">
            <w:pPr>
              <w:rPr>
                <w:b/>
                <w:bCs/>
              </w:rPr>
            </w:pPr>
            <w:r w:rsidRPr="004255B1">
              <w:rPr>
                <w:b/>
                <w:bCs/>
              </w:rPr>
              <w:t>n=15 (%)</w:t>
            </w:r>
          </w:p>
        </w:tc>
      </w:tr>
      <w:tr w:rsidR="004255B1" w:rsidRPr="004255B1" w14:paraId="0725416A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F48DCA" w14:textId="77777777" w:rsidR="004255B1" w:rsidRPr="004255B1" w:rsidRDefault="004255B1" w:rsidP="004255B1">
            <w:r w:rsidRPr="004255B1">
              <w:t xml:space="preserve">GM1       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F05395" w14:textId="77777777" w:rsidR="004255B1" w:rsidRPr="004255B1" w:rsidRDefault="004255B1" w:rsidP="004255B1">
            <w:r w:rsidRPr="004255B1">
              <w:t>7 (3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C31C65" w14:textId="77777777" w:rsidR="004255B1" w:rsidRPr="004255B1" w:rsidRDefault="004255B1" w:rsidP="004255B1">
            <w:r w:rsidRPr="004255B1">
              <w:t>5 (33)</w:t>
            </w:r>
          </w:p>
        </w:tc>
      </w:tr>
      <w:tr w:rsidR="004255B1" w:rsidRPr="004255B1" w14:paraId="0B149A7D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4B2725" w14:textId="77777777" w:rsidR="004255B1" w:rsidRPr="004255B1" w:rsidRDefault="004255B1" w:rsidP="004255B1">
            <w:r w:rsidRPr="004255B1">
              <w:t>GM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D2993A7" w14:textId="77777777" w:rsidR="004255B1" w:rsidRPr="004255B1" w:rsidRDefault="004255B1" w:rsidP="004255B1">
            <w:r w:rsidRPr="004255B1">
              <w:t>3 (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124602" w14:textId="77777777" w:rsidR="004255B1" w:rsidRPr="004255B1" w:rsidRDefault="004255B1" w:rsidP="004255B1">
            <w:r w:rsidRPr="004255B1">
              <w:t>0</w:t>
            </w:r>
          </w:p>
        </w:tc>
      </w:tr>
      <w:tr w:rsidR="004255B1" w:rsidRPr="004255B1" w14:paraId="722A664D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776622" w14:textId="77777777" w:rsidR="004255B1" w:rsidRPr="004255B1" w:rsidRDefault="004255B1" w:rsidP="004255B1">
            <w:r w:rsidRPr="004255B1">
              <w:t>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95ED15" w14:textId="77777777" w:rsidR="004255B1" w:rsidRPr="004255B1" w:rsidRDefault="004255B1" w:rsidP="004255B1">
            <w:r w:rsidRPr="004255B1">
              <w:t>1 (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B52A73" w14:textId="77777777" w:rsidR="004255B1" w:rsidRPr="004255B1" w:rsidRDefault="004255B1" w:rsidP="004255B1">
            <w:r w:rsidRPr="004255B1">
              <w:t>1 (7)</w:t>
            </w:r>
          </w:p>
        </w:tc>
      </w:tr>
      <w:tr w:rsidR="004255B1" w:rsidRPr="004255B1" w14:paraId="609820CB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FA380B9" w14:textId="77777777" w:rsidR="004255B1" w:rsidRPr="004255B1" w:rsidRDefault="004255B1" w:rsidP="004255B1">
            <w:r w:rsidRPr="004255B1">
              <w:t>GM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8E10A7" w14:textId="77777777" w:rsidR="004255B1" w:rsidRPr="004255B1" w:rsidRDefault="004255B1" w:rsidP="004255B1">
            <w:r w:rsidRPr="004255B1"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21892B" w14:textId="77777777" w:rsidR="004255B1" w:rsidRPr="004255B1" w:rsidRDefault="004255B1" w:rsidP="004255B1">
            <w:r w:rsidRPr="004255B1">
              <w:t>0</w:t>
            </w:r>
          </w:p>
        </w:tc>
      </w:tr>
      <w:tr w:rsidR="004255B1" w:rsidRPr="004255B1" w14:paraId="29D09FA0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2EF459" w14:textId="77777777" w:rsidR="004255B1" w:rsidRPr="004255B1" w:rsidRDefault="004255B1" w:rsidP="004255B1">
            <w:r w:rsidRPr="004255B1">
              <w:t>GA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60C3AF" w14:textId="77777777" w:rsidR="004255B1" w:rsidRPr="004255B1" w:rsidRDefault="004255B1" w:rsidP="004255B1">
            <w:r w:rsidRPr="004255B1">
              <w:t>3 (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E400A1B" w14:textId="77777777" w:rsidR="004255B1" w:rsidRPr="004255B1" w:rsidRDefault="004255B1" w:rsidP="004255B1">
            <w:r w:rsidRPr="004255B1">
              <w:t>1 (7)</w:t>
            </w:r>
          </w:p>
        </w:tc>
      </w:tr>
      <w:tr w:rsidR="004255B1" w:rsidRPr="004255B1" w14:paraId="4E405D81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38893AB" w14:textId="77777777" w:rsidR="004255B1" w:rsidRPr="004255B1" w:rsidRDefault="004255B1" w:rsidP="004255B1">
            <w:r w:rsidRPr="004255B1">
              <w:t>GD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95D917" w14:textId="77777777" w:rsidR="004255B1" w:rsidRPr="004255B1" w:rsidRDefault="004255B1" w:rsidP="004255B1">
            <w:r w:rsidRPr="004255B1">
              <w:t>3 (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B63C9F" w14:textId="77777777" w:rsidR="004255B1" w:rsidRPr="004255B1" w:rsidRDefault="004255B1" w:rsidP="004255B1">
            <w:r w:rsidRPr="004255B1">
              <w:t>1 (7)</w:t>
            </w:r>
          </w:p>
        </w:tc>
      </w:tr>
      <w:tr w:rsidR="004255B1" w:rsidRPr="004255B1" w14:paraId="2E89100D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4FEB1E" w14:textId="77777777" w:rsidR="004255B1" w:rsidRPr="004255B1" w:rsidRDefault="004255B1" w:rsidP="004255B1">
            <w:r w:rsidRPr="004255B1">
              <w:t>GD1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FB9BCB" w14:textId="77777777" w:rsidR="004255B1" w:rsidRPr="004255B1" w:rsidRDefault="004255B1" w:rsidP="004255B1">
            <w:r w:rsidRPr="004255B1">
              <w:t>4 (2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9946F92" w14:textId="77777777" w:rsidR="004255B1" w:rsidRPr="004255B1" w:rsidRDefault="004255B1" w:rsidP="004255B1">
            <w:r w:rsidRPr="004255B1">
              <w:t>1 (7)</w:t>
            </w:r>
          </w:p>
        </w:tc>
      </w:tr>
      <w:tr w:rsidR="004255B1" w:rsidRPr="004255B1" w14:paraId="47A69017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399EA9" w14:textId="77777777" w:rsidR="004255B1" w:rsidRPr="004255B1" w:rsidRDefault="004255B1" w:rsidP="004255B1">
            <w:r w:rsidRPr="004255B1">
              <w:t>GT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888E5D" w14:textId="77777777" w:rsidR="004255B1" w:rsidRPr="004255B1" w:rsidRDefault="004255B1" w:rsidP="004255B1">
            <w:r w:rsidRPr="004255B1">
              <w:t>3 (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CA5EE0" w14:textId="77777777" w:rsidR="004255B1" w:rsidRPr="004255B1" w:rsidRDefault="004255B1" w:rsidP="004255B1">
            <w:r w:rsidRPr="004255B1">
              <w:t>3 (20)</w:t>
            </w:r>
          </w:p>
        </w:tc>
      </w:tr>
      <w:tr w:rsidR="004255B1" w:rsidRPr="004255B1" w14:paraId="2AB15F11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F29E97" w14:textId="77777777" w:rsidR="004255B1" w:rsidRPr="004255B1" w:rsidRDefault="004255B1" w:rsidP="004255B1">
            <w:r w:rsidRPr="004255B1">
              <w:t>GT1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5BAF7B4" w14:textId="77777777" w:rsidR="004255B1" w:rsidRPr="004255B1" w:rsidRDefault="004255B1" w:rsidP="004255B1">
            <w:r w:rsidRPr="004255B1">
              <w:t>2 (1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BD56A1" w14:textId="77777777" w:rsidR="004255B1" w:rsidRPr="004255B1" w:rsidRDefault="004255B1" w:rsidP="004255B1">
            <w:r w:rsidRPr="004255B1">
              <w:t>3 (20)</w:t>
            </w:r>
          </w:p>
        </w:tc>
      </w:tr>
      <w:tr w:rsidR="004255B1" w:rsidRPr="004255B1" w14:paraId="4005C8CA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98DD53" w14:textId="77777777" w:rsidR="004255B1" w:rsidRPr="004255B1" w:rsidRDefault="004255B1" w:rsidP="004255B1">
            <w:r w:rsidRPr="004255B1">
              <w:t>GQ1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06FA44E" w14:textId="77777777" w:rsidR="004255B1" w:rsidRPr="004255B1" w:rsidRDefault="004255B1" w:rsidP="004255B1">
            <w:r w:rsidRPr="004255B1">
              <w:t>5 (2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FEEE39" w14:textId="77777777" w:rsidR="004255B1" w:rsidRPr="004255B1" w:rsidRDefault="004255B1" w:rsidP="004255B1">
            <w:r w:rsidRPr="004255B1">
              <w:t>0</w:t>
            </w:r>
          </w:p>
        </w:tc>
      </w:tr>
      <w:tr w:rsidR="004255B1" w:rsidRPr="004255B1" w14:paraId="54A2AC8B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8F4BD2F" w14:textId="77777777" w:rsidR="004255B1" w:rsidRPr="004255B1" w:rsidRDefault="004255B1" w:rsidP="004255B1">
            <w:r w:rsidRPr="004255B1">
              <w:t>GD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00A78B6" w14:textId="77777777" w:rsidR="004255B1" w:rsidRPr="004255B1" w:rsidRDefault="004255B1" w:rsidP="004255B1">
            <w:r w:rsidRPr="004255B1">
              <w:t>4 (2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CC5A047" w14:textId="77777777" w:rsidR="004255B1" w:rsidRPr="004255B1" w:rsidRDefault="004255B1" w:rsidP="004255B1">
            <w:r w:rsidRPr="004255B1">
              <w:t>3 (20)</w:t>
            </w:r>
          </w:p>
        </w:tc>
      </w:tr>
      <w:tr w:rsidR="004255B1" w:rsidRPr="004255B1" w14:paraId="02CA9864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C227C9" w14:textId="77777777" w:rsidR="004255B1" w:rsidRPr="004255B1" w:rsidRDefault="004255B1" w:rsidP="004255B1">
            <w:r w:rsidRPr="004255B1">
              <w:t>SGP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67D3B4F" w14:textId="77777777" w:rsidR="004255B1" w:rsidRPr="004255B1" w:rsidRDefault="004255B1" w:rsidP="004255B1">
            <w:r w:rsidRPr="004255B1"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D59381E" w14:textId="77777777" w:rsidR="004255B1" w:rsidRPr="004255B1" w:rsidRDefault="004255B1" w:rsidP="004255B1">
            <w:r w:rsidRPr="004255B1">
              <w:t>1 (7)</w:t>
            </w:r>
          </w:p>
        </w:tc>
      </w:tr>
      <w:tr w:rsidR="004255B1" w:rsidRPr="004255B1" w14:paraId="3C4BB15F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44DE5D" w14:textId="77777777" w:rsidR="004255B1" w:rsidRPr="004255B1" w:rsidRDefault="004255B1" w:rsidP="004255B1">
            <w:r w:rsidRPr="004255B1">
              <w:t>LM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136BCE" w14:textId="77777777" w:rsidR="004255B1" w:rsidRPr="004255B1" w:rsidRDefault="004255B1" w:rsidP="004255B1">
            <w:r w:rsidRPr="004255B1">
              <w:t>1 (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1B9C66" w14:textId="77777777" w:rsidR="004255B1" w:rsidRPr="004255B1" w:rsidRDefault="004255B1" w:rsidP="004255B1">
            <w:r w:rsidRPr="004255B1">
              <w:t>1 (7)</w:t>
            </w:r>
          </w:p>
        </w:tc>
      </w:tr>
      <w:tr w:rsidR="004255B1" w:rsidRPr="004255B1" w14:paraId="6E0AE345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E06BD1" w14:textId="77777777" w:rsidR="004255B1" w:rsidRPr="004255B1" w:rsidRDefault="004255B1" w:rsidP="004255B1">
            <w:r w:rsidRPr="004255B1">
              <w:t>GalNAc–GD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29516C1" w14:textId="77777777" w:rsidR="004255B1" w:rsidRPr="004255B1" w:rsidRDefault="004255B1" w:rsidP="004255B1">
            <w:r w:rsidRPr="004255B1">
              <w:t>3 (1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C96BE2E" w14:textId="77777777" w:rsidR="004255B1" w:rsidRPr="004255B1" w:rsidRDefault="004255B1" w:rsidP="004255B1">
            <w:r w:rsidRPr="004255B1">
              <w:t>2 (13)</w:t>
            </w:r>
          </w:p>
        </w:tc>
      </w:tr>
      <w:tr w:rsidR="004255B1" w:rsidRPr="004255B1" w14:paraId="6B7F2831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2BDB1F2" w14:textId="77777777" w:rsidR="004255B1" w:rsidRPr="004255B1" w:rsidRDefault="004255B1" w:rsidP="004255B1">
            <w:proofErr w:type="spellStart"/>
            <w:r w:rsidRPr="004255B1">
              <w:t>Gal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606FB3" w14:textId="77777777" w:rsidR="004255B1" w:rsidRPr="004255B1" w:rsidRDefault="004255B1" w:rsidP="004255B1">
            <w:r w:rsidRPr="004255B1">
              <w:t>7 (3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A9F740" w14:textId="77777777" w:rsidR="004255B1" w:rsidRPr="004255B1" w:rsidRDefault="004255B1" w:rsidP="004255B1">
            <w:r w:rsidRPr="004255B1">
              <w:t>1 (7)</w:t>
            </w:r>
          </w:p>
        </w:tc>
      </w:tr>
      <w:tr w:rsidR="004255B1" w:rsidRPr="004255B1" w14:paraId="4825A312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35C6C2" w14:textId="77777777" w:rsidR="004255B1" w:rsidRPr="004255B1" w:rsidRDefault="004255B1" w:rsidP="004255B1">
            <w:r w:rsidRPr="004255B1">
              <w:t>Sulfatid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16A3C5" w14:textId="77777777" w:rsidR="004255B1" w:rsidRPr="004255B1" w:rsidRDefault="004255B1" w:rsidP="004255B1">
            <w:r w:rsidRPr="004255B1">
              <w:t>4 (2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9958540" w14:textId="77777777" w:rsidR="004255B1" w:rsidRPr="004255B1" w:rsidRDefault="004255B1" w:rsidP="004255B1">
            <w:r w:rsidRPr="004255B1">
              <w:t>1 (7)</w:t>
            </w:r>
          </w:p>
        </w:tc>
      </w:tr>
      <w:tr w:rsidR="004255B1" w:rsidRPr="004255B1" w14:paraId="7682B9B5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EDB391" w14:textId="77777777" w:rsidR="004255B1" w:rsidRPr="004255B1" w:rsidRDefault="004255B1" w:rsidP="004255B1">
            <w:r w:rsidRPr="004255B1">
              <w:t>GM1:GD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0EAD33" w14:textId="77777777" w:rsidR="004255B1" w:rsidRPr="004255B1" w:rsidRDefault="004255B1" w:rsidP="004255B1">
            <w:r w:rsidRPr="004255B1">
              <w:t>7 (3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6174A1A" w14:textId="77777777" w:rsidR="004255B1" w:rsidRPr="004255B1" w:rsidRDefault="004255B1" w:rsidP="004255B1">
            <w:r w:rsidRPr="004255B1">
              <w:t>8 (53)</w:t>
            </w:r>
          </w:p>
        </w:tc>
      </w:tr>
      <w:tr w:rsidR="004255B1" w:rsidRPr="004255B1" w14:paraId="77E356AE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1B551C" w14:textId="77777777" w:rsidR="004255B1" w:rsidRPr="004255B1" w:rsidRDefault="004255B1" w:rsidP="004255B1">
            <w:r w:rsidRPr="004255B1">
              <w:t>GM1:GT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9CCC7F" w14:textId="77777777" w:rsidR="004255B1" w:rsidRPr="004255B1" w:rsidRDefault="004255B1" w:rsidP="004255B1">
            <w:r w:rsidRPr="004255B1">
              <w:t>7 (3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15DD5E4" w14:textId="77777777" w:rsidR="004255B1" w:rsidRPr="004255B1" w:rsidRDefault="004255B1" w:rsidP="004255B1">
            <w:r w:rsidRPr="004255B1">
              <w:t>9 (60)</w:t>
            </w:r>
          </w:p>
        </w:tc>
      </w:tr>
      <w:tr w:rsidR="004255B1" w:rsidRPr="004255B1" w14:paraId="40A6AE49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813CA8" w14:textId="77777777" w:rsidR="004255B1" w:rsidRPr="004255B1" w:rsidRDefault="004255B1" w:rsidP="004255B1">
            <w:r w:rsidRPr="004255B1">
              <w:t>GM1:GQ1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00E527" w14:textId="77777777" w:rsidR="004255B1" w:rsidRPr="004255B1" w:rsidRDefault="004255B1" w:rsidP="004255B1">
            <w:r w:rsidRPr="004255B1">
              <w:t>9 (5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163E722" w14:textId="77777777" w:rsidR="004255B1" w:rsidRPr="004255B1" w:rsidRDefault="004255B1" w:rsidP="004255B1">
            <w:r w:rsidRPr="004255B1">
              <w:t>10 (67)</w:t>
            </w:r>
          </w:p>
        </w:tc>
      </w:tr>
      <w:tr w:rsidR="004255B1" w:rsidRPr="004255B1" w14:paraId="2CDEF5B6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79036E" w14:textId="77777777" w:rsidR="004255B1" w:rsidRPr="004255B1" w:rsidRDefault="004255B1" w:rsidP="004255B1">
            <w:r w:rsidRPr="004255B1">
              <w:t>GM1:GD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E8575CB" w14:textId="77777777" w:rsidR="004255B1" w:rsidRPr="004255B1" w:rsidRDefault="004255B1" w:rsidP="004255B1">
            <w:r w:rsidRPr="004255B1">
              <w:t>6 (3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04B6A1" w14:textId="77777777" w:rsidR="004255B1" w:rsidRPr="004255B1" w:rsidRDefault="004255B1" w:rsidP="004255B1">
            <w:r w:rsidRPr="004255B1">
              <w:t>9 (60)</w:t>
            </w:r>
          </w:p>
        </w:tc>
      </w:tr>
      <w:tr w:rsidR="004255B1" w:rsidRPr="004255B1" w14:paraId="42B4D485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851BF1" w14:textId="77777777" w:rsidR="004255B1" w:rsidRPr="004255B1" w:rsidRDefault="004255B1" w:rsidP="004255B1">
            <w:r w:rsidRPr="004255B1">
              <w:t>GM</w:t>
            </w:r>
            <w:proofErr w:type="gramStart"/>
            <w:r w:rsidRPr="004255B1">
              <w:t>1:Sulfatide</w:t>
            </w:r>
            <w:proofErr w:type="gram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8D9CD8" w14:textId="77777777" w:rsidR="004255B1" w:rsidRPr="004255B1" w:rsidRDefault="004255B1" w:rsidP="004255B1">
            <w:r w:rsidRPr="004255B1">
              <w:t>7 (3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C6D3B7" w14:textId="77777777" w:rsidR="004255B1" w:rsidRPr="004255B1" w:rsidRDefault="004255B1" w:rsidP="004255B1">
            <w:r w:rsidRPr="004255B1">
              <w:t>8 (53)</w:t>
            </w:r>
          </w:p>
        </w:tc>
      </w:tr>
      <w:tr w:rsidR="004255B1" w:rsidRPr="004255B1" w14:paraId="52CF9581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E49BF45" w14:textId="77777777" w:rsidR="004255B1" w:rsidRPr="004255B1" w:rsidRDefault="004255B1" w:rsidP="004255B1">
            <w:r w:rsidRPr="004255B1">
              <w:lastRenderedPageBreak/>
              <w:t>GD1a:GT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E3B8272" w14:textId="77777777" w:rsidR="004255B1" w:rsidRPr="004255B1" w:rsidRDefault="004255B1" w:rsidP="004255B1">
            <w:r w:rsidRPr="004255B1">
              <w:t>6 (3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C083B16" w14:textId="77777777" w:rsidR="004255B1" w:rsidRPr="004255B1" w:rsidRDefault="004255B1" w:rsidP="004255B1">
            <w:r w:rsidRPr="004255B1">
              <w:t>3 (20)</w:t>
            </w:r>
          </w:p>
        </w:tc>
      </w:tr>
      <w:tr w:rsidR="004255B1" w:rsidRPr="004255B1" w14:paraId="79762169" w14:textId="77777777" w:rsidTr="004255B1">
        <w:trPr>
          <w:cantSplit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A75FE4" w14:textId="77777777" w:rsidR="004255B1" w:rsidRPr="004255B1" w:rsidRDefault="004255B1" w:rsidP="004255B1">
            <w:r w:rsidRPr="004255B1">
              <w:t>GD1b:GT1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166221" w14:textId="77777777" w:rsidR="004255B1" w:rsidRPr="004255B1" w:rsidRDefault="004255B1" w:rsidP="004255B1">
            <w:r w:rsidRPr="004255B1">
              <w:t>5 (28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5BF5D96" w14:textId="77777777" w:rsidR="004255B1" w:rsidRPr="004255B1" w:rsidRDefault="004255B1" w:rsidP="004255B1">
            <w:r w:rsidRPr="004255B1">
              <w:t>4 (27)</w:t>
            </w:r>
          </w:p>
        </w:tc>
      </w:tr>
    </w:tbl>
    <w:p w14:paraId="43ECC077" w14:textId="77777777" w:rsidR="004255B1" w:rsidRPr="004255B1" w:rsidRDefault="004255B1" w:rsidP="004255B1">
      <w:pPr>
        <w:rPr>
          <w:vertAlign w:val="superscript"/>
        </w:rPr>
      </w:pPr>
    </w:p>
    <w:p w14:paraId="6CA070DE" w14:textId="77777777" w:rsidR="004255B1" w:rsidRPr="004255B1" w:rsidRDefault="004255B1" w:rsidP="004255B1">
      <w:r w:rsidRPr="004255B1">
        <w:rPr>
          <w:vertAlign w:val="superscript"/>
        </w:rPr>
        <w:t xml:space="preserve">a </w:t>
      </w:r>
      <w:r w:rsidRPr="004255B1">
        <w:t xml:space="preserve">Matched GBS cases with neurophysiology consistent with primary demyelinating primary axonal.  </w:t>
      </w:r>
    </w:p>
    <w:p w14:paraId="6216D41B" w14:textId="77777777" w:rsidR="004255B1" w:rsidRPr="004255B1" w:rsidRDefault="004255B1" w:rsidP="004255B1"/>
    <w:p w14:paraId="20D3F989" w14:textId="77777777" w:rsidR="004255B1" w:rsidRPr="004255B1" w:rsidRDefault="004255B1" w:rsidP="004255B1">
      <w:r w:rsidRPr="004255B1">
        <w:tab/>
      </w:r>
    </w:p>
    <w:p w14:paraId="3B83FD8C" w14:textId="77777777" w:rsidR="006A2497" w:rsidRDefault="006A2497"/>
    <w:sectPr w:rsidR="006A24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5B1"/>
    <w:rsid w:val="001770DB"/>
    <w:rsid w:val="00342787"/>
    <w:rsid w:val="004255B1"/>
    <w:rsid w:val="006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EDC2C"/>
  <w15:chartTrackingRefBased/>
  <w15:docId w15:val="{A03AA794-59F2-48C5-AB69-B1407C0A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55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5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5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5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5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5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5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5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5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5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5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5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5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5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5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5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5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5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5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55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5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55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5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55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5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55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5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5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5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628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2-08T19:59:00Z</dcterms:created>
  <dcterms:modified xsi:type="dcterms:W3CDTF">2025-02-08T19:59:00Z</dcterms:modified>
</cp:coreProperties>
</file>